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99A75" w14:textId="20823C3F" w:rsidR="00AB3180" w:rsidRPr="00DE372F" w:rsidRDefault="00AB3180" w:rsidP="00915982">
      <w:pPr>
        <w:tabs>
          <w:tab w:val="left" w:pos="7371"/>
        </w:tabs>
        <w:ind w:left="1134" w:right="1268"/>
        <w:rPr>
          <w:lang w:val="en-US"/>
        </w:rPr>
      </w:pPr>
      <w:bookmarkStart w:id="0" w:name="_GoBack"/>
      <w:bookmarkEnd w:id="0"/>
      <w:r w:rsidRPr="00962E99">
        <w:rPr>
          <w:rFonts w:ascii="Times New Roman" w:hAnsi="Times New Roman" w:cs="Times New Roman"/>
          <w:sz w:val="28"/>
          <w:szCs w:val="28"/>
          <w:lang w:val="en-US"/>
        </w:rPr>
        <w:t xml:space="preserve">Table </w:t>
      </w:r>
      <w:r w:rsidR="004A0BDB">
        <w:rPr>
          <w:rFonts w:ascii="Times New Roman" w:hAnsi="Times New Roman" w:cs="Times New Roman"/>
          <w:sz w:val="28"/>
          <w:szCs w:val="28"/>
          <w:lang w:val="en-US"/>
        </w:rPr>
        <w:t>S</w:t>
      </w:r>
      <w:r>
        <w:rPr>
          <w:rFonts w:ascii="Times New Roman" w:hAnsi="Times New Roman" w:cs="Times New Roman"/>
          <w:sz w:val="28"/>
          <w:szCs w:val="28"/>
          <w:lang w:val="en-US"/>
        </w:rPr>
        <w:t>1.</w:t>
      </w:r>
      <w:r w:rsidRPr="00962E99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8"/>
          <w:szCs w:val="28"/>
          <w:lang w:val="en-US"/>
        </w:rPr>
        <w:t>H</w:t>
      </w:r>
      <w:r w:rsidRPr="00962E99">
        <w:rPr>
          <w:rFonts w:ascii="Times New Roman" w:hAnsi="Times New Roman" w:cs="Times New Roman"/>
          <w:sz w:val="28"/>
          <w:szCs w:val="28"/>
          <w:lang w:val="en-US"/>
        </w:rPr>
        <w:t>eart rate variability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during night and day before fingolimod initiation (B), at the day of fingolimod initiation (1D) and after three months of fingolimod treatment (3M).</w:t>
      </w:r>
      <w:proofErr w:type="gramEnd"/>
      <w:r>
        <w:rPr>
          <w:rFonts w:ascii="Times New Roman" w:hAnsi="Times New Roman" w:cs="Times New Roman"/>
          <w:sz w:val="28"/>
          <w:szCs w:val="28"/>
          <w:lang w:val="en-US"/>
        </w:rPr>
        <w:t xml:space="preserve"> Absolute P-values</w:t>
      </w:r>
      <w:r w:rsidR="0075689D">
        <w:rPr>
          <w:rFonts w:ascii="Times New Roman" w:hAnsi="Times New Roman" w:cs="Times New Roman"/>
          <w:sz w:val="28"/>
          <w:szCs w:val="28"/>
          <w:lang w:val="en-US"/>
        </w:rPr>
        <w:t xml:space="preserve"> are presented</w:t>
      </w:r>
      <w:r w:rsidR="005F5C06">
        <w:rPr>
          <w:rFonts w:ascii="Times New Roman" w:hAnsi="Times New Roman" w:cs="Times New Roman"/>
          <w:sz w:val="28"/>
          <w:szCs w:val="28"/>
          <w:lang w:val="en-US"/>
        </w:rPr>
        <w:t xml:space="preserve"> in green.</w:t>
      </w:r>
    </w:p>
    <w:p w14:paraId="7AE75490" w14:textId="77777777" w:rsidR="00522093" w:rsidRDefault="00522093" w:rsidP="00887A73">
      <w:pPr>
        <w:tabs>
          <w:tab w:val="left" w:pos="993"/>
        </w:tabs>
      </w:pPr>
    </w:p>
    <w:tbl>
      <w:tblPr>
        <w:tblW w:w="7205" w:type="dxa"/>
        <w:tblInd w:w="12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2"/>
        <w:gridCol w:w="1314"/>
        <w:gridCol w:w="1552"/>
        <w:gridCol w:w="1433"/>
        <w:gridCol w:w="1314"/>
      </w:tblGrid>
      <w:tr w:rsidR="00522093" w:rsidRPr="00522093" w14:paraId="0A88DCAD" w14:textId="77777777" w:rsidTr="00D819CE">
        <w:trPr>
          <w:trHeight w:val="441"/>
        </w:trPr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42541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5FBB8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671CD" w14:textId="77777777" w:rsidR="00522093" w:rsidRPr="00522093" w:rsidRDefault="00522093" w:rsidP="00D819CE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2093">
              <w:rPr>
                <w:rFonts w:ascii="Calibri" w:eastAsia="Times New Roman" w:hAnsi="Calibri" w:cs="Times New Roman"/>
                <w:color w:val="000000"/>
              </w:rPr>
              <w:t>Night</w:t>
            </w:r>
            <w:proofErr w:type="spellEnd"/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8828B" w14:textId="77777777" w:rsidR="00522093" w:rsidRPr="00522093" w:rsidRDefault="00522093" w:rsidP="00D819CE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Day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4C366" w14:textId="77777777" w:rsidR="00522093" w:rsidRPr="00522093" w:rsidRDefault="00522093" w:rsidP="00D819CE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proofErr w:type="spellStart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P-value</w:t>
            </w:r>
            <w:proofErr w:type="spellEnd"/>
          </w:p>
        </w:tc>
      </w:tr>
      <w:tr w:rsidR="00522093" w:rsidRPr="00522093" w14:paraId="1F3BFFA6" w14:textId="77777777" w:rsidTr="00887A73">
        <w:trPr>
          <w:trHeight w:val="301"/>
        </w:trPr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A14E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SDNN (ms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F99D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D26D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83 ± 28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89FF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89 ± 29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2C7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372</w:t>
            </w:r>
          </w:p>
        </w:tc>
      </w:tr>
      <w:tr w:rsidR="00522093" w:rsidRPr="00522093" w14:paraId="779F052E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5799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6FAF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1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6404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93 ± 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C652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103 ± 2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FB9A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117</w:t>
            </w:r>
          </w:p>
        </w:tc>
      </w:tr>
      <w:tr w:rsidR="00522093" w:rsidRPr="00522093" w14:paraId="32D2625F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A56E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4034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3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0387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67 ± 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169A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74 ± 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F380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67</w:t>
            </w:r>
          </w:p>
        </w:tc>
      </w:tr>
      <w:tr w:rsidR="00522093" w:rsidRPr="00522093" w14:paraId="760361E1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AD81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0348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B </w:t>
            </w:r>
            <w:proofErr w:type="spellStart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vs</w:t>
            </w:r>
            <w:proofErr w:type="spellEnd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 1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BDB1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15A8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8627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8000"/>
              </w:rPr>
            </w:pPr>
          </w:p>
        </w:tc>
      </w:tr>
      <w:tr w:rsidR="00522093" w:rsidRPr="00522093" w14:paraId="666D5DC3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DB29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BFC9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B </w:t>
            </w:r>
            <w:proofErr w:type="spellStart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vs</w:t>
            </w:r>
            <w:proofErr w:type="spellEnd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 3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60A7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D065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717B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8000"/>
              </w:rPr>
            </w:pPr>
          </w:p>
        </w:tc>
      </w:tr>
      <w:tr w:rsidR="00522093" w:rsidRPr="00522093" w14:paraId="1B88B332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F921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210F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0D85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95B0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49D8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8000"/>
              </w:rPr>
            </w:pPr>
          </w:p>
        </w:tc>
      </w:tr>
      <w:tr w:rsidR="00522093" w:rsidRPr="00522093" w14:paraId="5C17601B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42D4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pNN50 (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ABAA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5AC5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16 ± 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1261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9.2 ± 8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F2C5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1</w:t>
            </w:r>
          </w:p>
        </w:tc>
      </w:tr>
      <w:tr w:rsidR="00522093" w:rsidRPr="00522093" w14:paraId="46552234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E545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4C67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1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D812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23 ± 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FD69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16 ± 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7AF0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2</w:t>
            </w:r>
          </w:p>
        </w:tc>
      </w:tr>
      <w:tr w:rsidR="00522093" w:rsidRPr="00522093" w14:paraId="219E4C1F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F6A3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AB92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3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F082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10 ± 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776F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4.7 ± 4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8662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27</w:t>
            </w:r>
          </w:p>
        </w:tc>
      </w:tr>
      <w:tr w:rsidR="00522093" w:rsidRPr="00522093" w14:paraId="57F3DF09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181A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8B4B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B </w:t>
            </w:r>
            <w:proofErr w:type="spellStart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vs</w:t>
            </w:r>
            <w:proofErr w:type="spellEnd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 1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7AAA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8B00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4C89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8000"/>
              </w:rPr>
            </w:pPr>
          </w:p>
        </w:tc>
      </w:tr>
      <w:tr w:rsidR="00522093" w:rsidRPr="00522093" w14:paraId="69AF4D76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501C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14F9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B </w:t>
            </w:r>
            <w:proofErr w:type="spellStart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vs</w:t>
            </w:r>
            <w:proofErr w:type="spellEnd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 3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3CEB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E082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1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AC9A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8000"/>
              </w:rPr>
            </w:pPr>
          </w:p>
        </w:tc>
      </w:tr>
      <w:tr w:rsidR="00522093" w:rsidRPr="00522093" w14:paraId="68B0F27D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8695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A605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E7E2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8951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B575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8000"/>
              </w:rPr>
            </w:pPr>
          </w:p>
        </w:tc>
      </w:tr>
      <w:tr w:rsidR="00522093" w:rsidRPr="00522093" w14:paraId="55B59722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8CF5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2093">
              <w:rPr>
                <w:rFonts w:ascii="Calibri" w:eastAsia="Times New Roman" w:hAnsi="Calibri" w:cs="Times New Roman"/>
                <w:color w:val="000000"/>
              </w:rPr>
              <w:t>rMSSD</w:t>
            </w:r>
            <w:proofErr w:type="spellEnd"/>
            <w:r w:rsidRPr="00522093">
              <w:rPr>
                <w:rFonts w:ascii="Calibri" w:eastAsia="Times New Roman" w:hAnsi="Calibri" w:cs="Times New Roman"/>
                <w:color w:val="000000"/>
              </w:rPr>
              <w:t xml:space="preserve"> (ms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9442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681E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43 ± 3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0CF5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31 ± 1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E679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1</w:t>
            </w:r>
          </w:p>
        </w:tc>
      </w:tr>
      <w:tr w:rsidR="00522093" w:rsidRPr="00522093" w14:paraId="45ECD8A9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D1C3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FA96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1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10AD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51 ± 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A1EC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40 ± 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DC36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26</w:t>
            </w:r>
          </w:p>
        </w:tc>
      </w:tr>
      <w:tr w:rsidR="00522093" w:rsidRPr="00522093" w14:paraId="787F8EA7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AB74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55BD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3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E9E8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29 ± 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569A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22 ± 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2C63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8</w:t>
            </w:r>
          </w:p>
        </w:tc>
      </w:tr>
      <w:tr w:rsidR="00522093" w:rsidRPr="00522093" w14:paraId="16010ACD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A1D1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8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A039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B </w:t>
            </w:r>
            <w:proofErr w:type="spellStart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vs</w:t>
            </w:r>
            <w:proofErr w:type="spellEnd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 1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879F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9B3A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F050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8000"/>
              </w:rPr>
            </w:pPr>
          </w:p>
        </w:tc>
      </w:tr>
      <w:tr w:rsidR="00522093" w:rsidRPr="00522093" w14:paraId="51C26CD6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16DD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8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058F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B </w:t>
            </w:r>
            <w:proofErr w:type="spellStart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vs</w:t>
            </w:r>
            <w:proofErr w:type="spellEnd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 3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20A8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A17A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9400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8000"/>
              </w:rPr>
            </w:pPr>
          </w:p>
        </w:tc>
      </w:tr>
      <w:tr w:rsidR="00522093" w:rsidRPr="00522093" w14:paraId="0A501103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275C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B130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6431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790E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CBFA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8000"/>
              </w:rPr>
            </w:pPr>
          </w:p>
        </w:tc>
      </w:tr>
      <w:tr w:rsidR="00522093" w:rsidRPr="00522093" w14:paraId="30A06288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55BD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TP (ms x ms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0F99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358D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5683 ± 33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3B50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6402 ± 412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44C7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348</w:t>
            </w:r>
          </w:p>
        </w:tc>
      </w:tr>
      <w:tr w:rsidR="00522093" w:rsidRPr="00522093" w14:paraId="25DA10A9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C5E3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5E13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1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B2C1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6866 ± 38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6443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8858 ± 481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497D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74</w:t>
            </w:r>
          </w:p>
        </w:tc>
      </w:tr>
      <w:tr w:rsidR="00522093" w:rsidRPr="00522093" w14:paraId="2C566499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EB7A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771E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3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A4E5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3405 ± 176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CDB7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4635 ± 258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CE4D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13</w:t>
            </w:r>
            <w:r>
              <w:rPr>
                <w:rFonts w:ascii="Calibri" w:eastAsia="Times New Roman" w:hAnsi="Calibri" w:cs="Times New Roman"/>
                <w:i/>
                <w:iCs/>
                <w:color w:val="008000"/>
              </w:rPr>
              <w:t>0</w:t>
            </w:r>
          </w:p>
        </w:tc>
      </w:tr>
      <w:tr w:rsidR="00522093" w:rsidRPr="00522093" w14:paraId="5EA33574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088B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8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707E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B </w:t>
            </w:r>
            <w:proofErr w:type="spellStart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vs</w:t>
            </w:r>
            <w:proofErr w:type="spellEnd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 1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943A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31AF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04C0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8000"/>
              </w:rPr>
            </w:pPr>
          </w:p>
        </w:tc>
      </w:tr>
      <w:tr w:rsidR="00522093" w:rsidRPr="00522093" w14:paraId="3BC0E7CF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9F13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8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6003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B </w:t>
            </w:r>
            <w:proofErr w:type="spellStart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vs</w:t>
            </w:r>
            <w:proofErr w:type="spellEnd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 3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3134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50C4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1D82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8000"/>
              </w:rPr>
            </w:pPr>
          </w:p>
        </w:tc>
      </w:tr>
      <w:tr w:rsidR="00522093" w:rsidRPr="00522093" w14:paraId="24C16C31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B308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3B02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945E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AF6B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6A79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8000"/>
              </w:rPr>
            </w:pPr>
          </w:p>
        </w:tc>
      </w:tr>
      <w:tr w:rsidR="00522093" w:rsidRPr="00522093" w14:paraId="67DDACDE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4B2D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2093">
              <w:rPr>
                <w:rFonts w:ascii="Calibri" w:eastAsia="Times New Roman" w:hAnsi="Calibri" w:cs="Times New Roman"/>
                <w:color w:val="000000"/>
              </w:rPr>
              <w:t>LFnu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B9BE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70EF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0.71 ± 0.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6288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0.78 ± 0.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CFD9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1</w:t>
            </w:r>
          </w:p>
        </w:tc>
      </w:tr>
      <w:tr w:rsidR="00522093" w:rsidRPr="00522093" w14:paraId="1B9A7A1D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B636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0F3B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1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2D90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0.67 ± 0.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D311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0.72 ± 0.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0048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12</w:t>
            </w:r>
          </w:p>
        </w:tc>
      </w:tr>
      <w:tr w:rsidR="00522093" w:rsidRPr="00522093" w14:paraId="2857A5CF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679B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5A35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3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863D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0.69 ± 0.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839D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0.77 ± 0.0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F362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4</w:t>
            </w:r>
          </w:p>
        </w:tc>
      </w:tr>
      <w:tr w:rsidR="00522093" w:rsidRPr="00522093" w14:paraId="29A16528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BA4F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8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46CE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B </w:t>
            </w:r>
            <w:proofErr w:type="spellStart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vs</w:t>
            </w:r>
            <w:proofErr w:type="spellEnd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 1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526E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4112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13CD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8000"/>
              </w:rPr>
            </w:pPr>
          </w:p>
        </w:tc>
      </w:tr>
      <w:tr w:rsidR="00522093" w:rsidRPr="00522093" w14:paraId="4F31618D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8686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8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9818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B </w:t>
            </w:r>
            <w:proofErr w:type="spellStart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vs</w:t>
            </w:r>
            <w:proofErr w:type="spellEnd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 3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D39F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1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3AD3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34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961B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8000"/>
              </w:rPr>
            </w:pPr>
          </w:p>
        </w:tc>
      </w:tr>
      <w:tr w:rsidR="00522093" w:rsidRPr="00522093" w14:paraId="214EAD50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2C99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C346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182B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E4E4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D7CC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8000"/>
              </w:rPr>
            </w:pPr>
          </w:p>
        </w:tc>
      </w:tr>
      <w:tr w:rsidR="00522093" w:rsidRPr="00522093" w14:paraId="23E2F50F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A7BC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2093">
              <w:rPr>
                <w:rFonts w:ascii="Calibri" w:eastAsia="Times New Roman" w:hAnsi="Calibri" w:cs="Times New Roman"/>
                <w:color w:val="000000"/>
              </w:rPr>
              <w:t>HFnu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B0AF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1E2B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0.28 ± 0.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FD03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0.20 ± 0.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2812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1</w:t>
            </w:r>
          </w:p>
        </w:tc>
      </w:tr>
      <w:tr w:rsidR="00522093" w:rsidRPr="00522093" w14:paraId="18121528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14F8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43BD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1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74BC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0.31 ± 0.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50A6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0.26 ± 0.0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CFEA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4</w:t>
            </w:r>
          </w:p>
        </w:tc>
      </w:tr>
      <w:tr w:rsidR="00522093" w:rsidRPr="00522093" w14:paraId="662E3085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6E82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35F0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3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0151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0.30 ± 0.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650F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0.21 ± 0.0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A1C1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1</w:t>
            </w:r>
          </w:p>
        </w:tc>
      </w:tr>
      <w:tr w:rsidR="00522093" w:rsidRPr="00522093" w14:paraId="0C20DFBC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3C21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8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8159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B </w:t>
            </w:r>
            <w:proofErr w:type="spellStart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vs</w:t>
            </w:r>
            <w:proofErr w:type="spellEnd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 1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187C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3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2F48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95BA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8000"/>
              </w:rPr>
            </w:pPr>
          </w:p>
        </w:tc>
      </w:tr>
      <w:tr w:rsidR="00522093" w:rsidRPr="00522093" w14:paraId="266E33BF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EDA3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8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64DA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B </w:t>
            </w:r>
            <w:proofErr w:type="spellStart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vs</w:t>
            </w:r>
            <w:proofErr w:type="spellEnd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 3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C27B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17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C6DE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9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18D9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8000"/>
              </w:rPr>
            </w:pPr>
          </w:p>
        </w:tc>
      </w:tr>
      <w:tr w:rsidR="00522093" w:rsidRPr="00522093" w14:paraId="451A8B2D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E3FA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D380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9BB5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502A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13D5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8000"/>
              </w:rPr>
            </w:pPr>
          </w:p>
        </w:tc>
      </w:tr>
      <w:tr w:rsidR="00522093" w:rsidRPr="00522093" w14:paraId="29B4559A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0B0D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2093">
              <w:rPr>
                <w:rFonts w:ascii="Calibri" w:eastAsia="Times New Roman" w:hAnsi="Calibri" w:cs="Times New Roman"/>
                <w:color w:val="000000"/>
              </w:rPr>
              <w:t>LF:HF-rati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B30F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2F46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4.37 ± 3.2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6EB1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5.59 ± 2.8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431B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9</w:t>
            </w:r>
          </w:p>
        </w:tc>
      </w:tr>
      <w:tr w:rsidR="00522093" w:rsidRPr="00522093" w14:paraId="13EFC7E5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B2EA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76CE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1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6E5E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3.38 ± 2.7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C219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3.76 ± 2.4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0A87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119</w:t>
            </w:r>
          </w:p>
        </w:tc>
      </w:tr>
      <w:tr w:rsidR="00522093" w:rsidRPr="00522093" w14:paraId="21A3E761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506A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E381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3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7C0B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3.49 ± 1.9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83F8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2093">
              <w:rPr>
                <w:rFonts w:ascii="Calibri" w:eastAsia="Times New Roman" w:hAnsi="Calibri" w:cs="Times New Roman"/>
                <w:color w:val="000000"/>
              </w:rPr>
              <w:t>4.87 ± 24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8FFE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4</w:t>
            </w:r>
          </w:p>
        </w:tc>
      </w:tr>
      <w:tr w:rsidR="00522093" w:rsidRPr="00522093" w14:paraId="72A7054F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417E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800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3CAA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B </w:t>
            </w:r>
            <w:proofErr w:type="spellStart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vs</w:t>
            </w:r>
            <w:proofErr w:type="spellEnd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 1D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20F2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9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BFEC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00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C309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8000"/>
              </w:rPr>
            </w:pPr>
          </w:p>
        </w:tc>
      </w:tr>
      <w:tr w:rsidR="00522093" w:rsidRPr="00522093" w14:paraId="6EF769D5" w14:textId="77777777" w:rsidTr="00887A73">
        <w:trPr>
          <w:trHeight w:val="301"/>
        </w:trPr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3AE20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color w:val="008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BB002" w14:textId="77777777" w:rsidR="00522093" w:rsidRPr="00522093" w:rsidRDefault="00522093" w:rsidP="00887A73">
            <w:pPr>
              <w:tabs>
                <w:tab w:val="left" w:pos="993"/>
              </w:tabs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B </w:t>
            </w:r>
            <w:proofErr w:type="spellStart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vs</w:t>
            </w:r>
            <w:proofErr w:type="spellEnd"/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 xml:space="preserve"> 3M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C00E9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7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BCFBA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i/>
                <w:iCs/>
                <w:color w:val="008000"/>
              </w:rPr>
            </w:pPr>
            <w:r w:rsidRPr="00522093">
              <w:rPr>
                <w:rFonts w:ascii="Calibri" w:eastAsia="Times New Roman" w:hAnsi="Calibri" w:cs="Times New Roman"/>
                <w:i/>
                <w:iCs/>
                <w:color w:val="008000"/>
              </w:rPr>
              <w:t>0.04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CC753" w14:textId="77777777" w:rsidR="00522093" w:rsidRPr="00522093" w:rsidRDefault="00522093" w:rsidP="00887A73">
            <w:pPr>
              <w:tabs>
                <w:tab w:val="left" w:pos="993"/>
              </w:tabs>
              <w:jc w:val="center"/>
              <w:rPr>
                <w:rFonts w:ascii="Calibri" w:eastAsia="Times New Roman" w:hAnsi="Calibri" w:cs="Times New Roman"/>
                <w:color w:val="008000"/>
              </w:rPr>
            </w:pPr>
          </w:p>
        </w:tc>
      </w:tr>
    </w:tbl>
    <w:p w14:paraId="24A3F070" w14:textId="77777777" w:rsidR="00522093" w:rsidRDefault="00522093" w:rsidP="00887A73">
      <w:pPr>
        <w:tabs>
          <w:tab w:val="left" w:pos="1134"/>
        </w:tabs>
        <w:ind w:left="709" w:hanging="709"/>
      </w:pPr>
    </w:p>
    <w:sectPr w:rsidR="00522093" w:rsidSect="003E601C">
      <w:pgSz w:w="11900" w:h="16840"/>
      <w:pgMar w:top="1134" w:right="1134" w:bottom="79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093"/>
    <w:rsid w:val="003E601C"/>
    <w:rsid w:val="00455A1D"/>
    <w:rsid w:val="004A0BDB"/>
    <w:rsid w:val="00522093"/>
    <w:rsid w:val="005F5C06"/>
    <w:rsid w:val="006848E9"/>
    <w:rsid w:val="0075689D"/>
    <w:rsid w:val="00887A73"/>
    <w:rsid w:val="00915982"/>
    <w:rsid w:val="009635C0"/>
    <w:rsid w:val="009F61C3"/>
    <w:rsid w:val="00AB3180"/>
    <w:rsid w:val="00B73C9E"/>
    <w:rsid w:val="00D819CE"/>
    <w:rsid w:val="00DD579A"/>
    <w:rsid w:val="00E96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14DF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8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5</Words>
  <Characters>1178</Characters>
  <Application>Microsoft Macintosh Word</Application>
  <DocSecurity>0</DocSecurity>
  <Lines>9</Lines>
  <Paragraphs>2</Paragraphs>
  <ScaleCrop>false</ScaleCrop>
  <Company>ESSHP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ri Simula</dc:creator>
  <cp:keywords/>
  <dc:description/>
  <cp:lastModifiedBy>Sakari Simula</cp:lastModifiedBy>
  <cp:revision>13</cp:revision>
  <dcterms:created xsi:type="dcterms:W3CDTF">2016-06-26T16:26:00Z</dcterms:created>
  <dcterms:modified xsi:type="dcterms:W3CDTF">2016-06-29T17:10:00Z</dcterms:modified>
</cp:coreProperties>
</file>